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73A35" w14:textId="50003153" w:rsidR="00C46AFC" w:rsidRDefault="00EE12B3">
      <w:pPr>
        <w:rPr>
          <w:b/>
          <w:bCs/>
        </w:rPr>
      </w:pPr>
      <w:r>
        <w:rPr>
          <w:b/>
          <w:bCs/>
        </w:rPr>
        <w:t xml:space="preserve">Supplementary file </w:t>
      </w:r>
      <w:r w:rsidR="008C5817">
        <w:rPr>
          <w:b/>
          <w:bCs/>
        </w:rPr>
        <w:t>3</w:t>
      </w:r>
      <w:r>
        <w:rPr>
          <w:b/>
          <w:bCs/>
        </w:rPr>
        <w:t xml:space="preserve"> – PANEL principles </w:t>
      </w:r>
    </w:p>
    <w:p w14:paraId="1B7A734C" w14:textId="6C16C715" w:rsidR="00EE12B3" w:rsidRDefault="00EE12B3">
      <w:r>
        <w:t xml:space="preserve">The PANEL principles are internationally recognised principles that have been developed to support policymakers to articulate what a human rights-based approach means in practice. </w:t>
      </w:r>
    </w:p>
    <w:p w14:paraId="40E07148" w14:textId="675BAB62" w:rsidR="000E5D84" w:rsidRPr="00EE12B3" w:rsidRDefault="000E5D84">
      <w:r>
        <w:t>The table below describes each principle and suggests how they could be applied by Alcohol and Drug Partnerships</w:t>
      </w:r>
      <w:r w:rsidR="00EB5BB6">
        <w:t xml:space="preserve"> (ADPs)</w:t>
      </w:r>
      <w:r>
        <w:t xml:space="preserve"> in the context of tackling stigma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5812"/>
        <w:gridCol w:w="5731"/>
      </w:tblGrid>
      <w:tr w:rsidR="00EE12B3" w14:paraId="0A320BB6" w14:textId="77777777" w:rsidTr="00EE12B3">
        <w:tc>
          <w:tcPr>
            <w:tcW w:w="2405" w:type="dxa"/>
          </w:tcPr>
          <w:p w14:paraId="137CDB55" w14:textId="42192ED9" w:rsidR="00EE12B3" w:rsidRDefault="00EE12B3">
            <w:pPr>
              <w:rPr>
                <w:b/>
                <w:bCs/>
              </w:rPr>
            </w:pPr>
            <w:r>
              <w:rPr>
                <w:b/>
                <w:bCs/>
              </w:rPr>
              <w:t>Principle</w:t>
            </w:r>
          </w:p>
        </w:tc>
        <w:tc>
          <w:tcPr>
            <w:tcW w:w="5812" w:type="dxa"/>
          </w:tcPr>
          <w:p w14:paraId="37F71456" w14:textId="033C4BBC" w:rsidR="00EE12B3" w:rsidRDefault="00EE12B3">
            <w:pPr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5731" w:type="dxa"/>
          </w:tcPr>
          <w:p w14:paraId="1CD3F386" w14:textId="4385D99E" w:rsidR="00EE12B3" w:rsidRDefault="00EE12B3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uggested action </w:t>
            </w:r>
          </w:p>
        </w:tc>
      </w:tr>
      <w:tr w:rsidR="00EE12B3" w14:paraId="1F651362" w14:textId="77777777" w:rsidTr="00EE12B3">
        <w:tc>
          <w:tcPr>
            <w:tcW w:w="2405" w:type="dxa"/>
          </w:tcPr>
          <w:p w14:paraId="3CF80927" w14:textId="166240F2" w:rsidR="00EE12B3" w:rsidRPr="00EE12B3" w:rsidRDefault="00EE12B3">
            <w:r>
              <w:t>Participation</w:t>
            </w:r>
          </w:p>
        </w:tc>
        <w:tc>
          <w:tcPr>
            <w:tcW w:w="5812" w:type="dxa"/>
          </w:tcPr>
          <w:p w14:paraId="1283F450" w14:textId="3E7706F2" w:rsidR="00EE12B3" w:rsidRDefault="00077C88">
            <w:pPr>
              <w:rPr>
                <w:b/>
                <w:bCs/>
              </w:rPr>
            </w:pPr>
            <w:r>
              <w:t>People should be involved in decisions that affect their rights.</w:t>
            </w:r>
          </w:p>
        </w:tc>
        <w:tc>
          <w:tcPr>
            <w:tcW w:w="5731" w:type="dxa"/>
          </w:tcPr>
          <w:p w14:paraId="6B405E0D" w14:textId="2FDC2912" w:rsidR="00EE12B3" w:rsidRPr="00077C88" w:rsidRDefault="00077C88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E</w:t>
            </w:r>
            <w:r w:rsidRPr="00077C88">
              <w:rPr>
                <w:rFonts w:cstheme="minorHAnsi"/>
              </w:rPr>
              <w:t>nsur</w:t>
            </w:r>
            <w:r>
              <w:rPr>
                <w:rFonts w:cstheme="minorHAnsi"/>
              </w:rPr>
              <w:t>e</w:t>
            </w:r>
            <w:r w:rsidRPr="00077C8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people with substance use disorders</w:t>
            </w:r>
            <w:r w:rsidRPr="00077C88">
              <w:rPr>
                <w:rFonts w:cstheme="minorHAnsi"/>
              </w:rPr>
              <w:t xml:space="preserve"> and close family members/carers are involved in all decisions that affect them. This should be done in a meaningful way, fully considering barriers to participation, including stigma</w:t>
            </w:r>
            <w:r>
              <w:rPr>
                <w:rFonts w:cstheme="minorHAnsi"/>
              </w:rPr>
              <w:t>.</w:t>
            </w:r>
          </w:p>
        </w:tc>
      </w:tr>
      <w:tr w:rsidR="00EE12B3" w14:paraId="53D31228" w14:textId="77777777" w:rsidTr="00EE12B3">
        <w:tc>
          <w:tcPr>
            <w:tcW w:w="2405" w:type="dxa"/>
          </w:tcPr>
          <w:p w14:paraId="03A5576B" w14:textId="6784F897" w:rsidR="00EE12B3" w:rsidRPr="00EE12B3" w:rsidRDefault="00EE12B3">
            <w:r>
              <w:t>Accountability</w:t>
            </w:r>
          </w:p>
        </w:tc>
        <w:tc>
          <w:tcPr>
            <w:tcW w:w="5812" w:type="dxa"/>
          </w:tcPr>
          <w:p w14:paraId="79175BEA" w14:textId="4D69AE57" w:rsidR="00EE12B3" w:rsidRDefault="00077C88">
            <w:pPr>
              <w:rPr>
                <w:b/>
                <w:bCs/>
              </w:rPr>
            </w:pPr>
            <w:r>
              <w:t>There should be monitoring of how people’s rights are being affected, as well as remedies when things go wrong.</w:t>
            </w:r>
          </w:p>
        </w:tc>
        <w:tc>
          <w:tcPr>
            <w:tcW w:w="5731" w:type="dxa"/>
          </w:tcPr>
          <w:p w14:paraId="102E1B1E" w14:textId="4C4D7CE8" w:rsidR="00EE12B3" w:rsidRPr="00077C88" w:rsidRDefault="00077C88">
            <w:pPr>
              <w:rPr>
                <w:rFonts w:cstheme="minorHAnsi"/>
                <w:b/>
                <w:bCs/>
              </w:rPr>
            </w:pPr>
            <w:r w:rsidRPr="00077C88">
              <w:rPr>
                <w:rFonts w:cstheme="minorHAnsi"/>
              </w:rPr>
              <w:t>Ensur</w:t>
            </w:r>
            <w:r>
              <w:rPr>
                <w:rFonts w:cstheme="minorHAnsi"/>
              </w:rPr>
              <w:t xml:space="preserve">e </w:t>
            </w:r>
            <w:r w:rsidRPr="00077C88">
              <w:rPr>
                <w:rFonts w:cstheme="minorHAnsi"/>
              </w:rPr>
              <w:t xml:space="preserve">there is a system in place to monitor how the human rights of </w:t>
            </w:r>
            <w:r w:rsidR="00EB5BB6">
              <w:rPr>
                <w:rFonts w:cstheme="minorHAnsi"/>
              </w:rPr>
              <w:t>people with substance use disorder</w:t>
            </w:r>
            <w:r w:rsidRPr="00077C88">
              <w:rPr>
                <w:rFonts w:cstheme="minorHAnsi"/>
              </w:rPr>
              <w:t>s are affected by strategic decisions and the way support is delivered</w:t>
            </w:r>
            <w:r>
              <w:rPr>
                <w:rFonts w:cstheme="minorHAnsi"/>
              </w:rPr>
              <w:t>.</w:t>
            </w:r>
          </w:p>
        </w:tc>
      </w:tr>
      <w:tr w:rsidR="00EE12B3" w14:paraId="1DE280BB" w14:textId="77777777" w:rsidTr="00EE12B3">
        <w:tc>
          <w:tcPr>
            <w:tcW w:w="2405" w:type="dxa"/>
          </w:tcPr>
          <w:p w14:paraId="636C7493" w14:textId="656FFDFA" w:rsidR="00EE12B3" w:rsidRPr="00EE12B3" w:rsidRDefault="00EE12B3">
            <w:r>
              <w:t>Non-discrimination and equality</w:t>
            </w:r>
          </w:p>
        </w:tc>
        <w:tc>
          <w:tcPr>
            <w:tcW w:w="5812" w:type="dxa"/>
          </w:tcPr>
          <w:p w14:paraId="52C128C2" w14:textId="54F071D5" w:rsidR="00EE12B3" w:rsidRDefault="00077C88">
            <w:pPr>
              <w:rPr>
                <w:b/>
                <w:bCs/>
              </w:rPr>
            </w:pPr>
            <w:r>
              <w:t xml:space="preserve">All forms of discrimination must be prohibited, </w:t>
            </w:r>
            <w:proofErr w:type="gramStart"/>
            <w:r w:rsidR="00EB5BB6">
              <w:t>prevented</w:t>
            </w:r>
            <w:proofErr w:type="gramEnd"/>
            <w:r>
              <w:t xml:space="preserve"> and eliminated. People who face the biggest barriers to realising their rights should be prioritised.</w:t>
            </w:r>
          </w:p>
        </w:tc>
        <w:tc>
          <w:tcPr>
            <w:tcW w:w="5731" w:type="dxa"/>
          </w:tcPr>
          <w:p w14:paraId="57456FE5" w14:textId="74D4E0CB" w:rsidR="00EE12B3" w:rsidRPr="00077C88" w:rsidRDefault="00077C88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S</w:t>
            </w:r>
            <w:r w:rsidRPr="00077C88">
              <w:rPr>
                <w:rFonts w:cstheme="minorHAnsi"/>
              </w:rPr>
              <w:t xml:space="preserve">et out a clear plan to eliminate stigma within all areas of </w:t>
            </w:r>
            <w:r w:rsidR="00EB5BB6">
              <w:rPr>
                <w:rFonts w:cstheme="minorHAnsi"/>
              </w:rPr>
              <w:t xml:space="preserve">the ADP’s </w:t>
            </w:r>
            <w:r w:rsidRPr="00077C88">
              <w:rPr>
                <w:rFonts w:cstheme="minorHAnsi"/>
              </w:rPr>
              <w:t>responsibility</w:t>
            </w:r>
            <w:r>
              <w:rPr>
                <w:rFonts w:cstheme="minorHAnsi"/>
              </w:rPr>
              <w:t>.</w:t>
            </w:r>
          </w:p>
        </w:tc>
      </w:tr>
      <w:tr w:rsidR="00EE12B3" w14:paraId="1A90B484" w14:textId="77777777" w:rsidTr="00EE12B3">
        <w:tc>
          <w:tcPr>
            <w:tcW w:w="2405" w:type="dxa"/>
          </w:tcPr>
          <w:p w14:paraId="157145ED" w14:textId="2CDE06E3" w:rsidR="00EE12B3" w:rsidRPr="00EE12B3" w:rsidRDefault="00EE12B3">
            <w:r>
              <w:t>Empowerment</w:t>
            </w:r>
          </w:p>
        </w:tc>
        <w:tc>
          <w:tcPr>
            <w:tcW w:w="5812" w:type="dxa"/>
          </w:tcPr>
          <w:p w14:paraId="35944D38" w14:textId="2E6DB659" w:rsidR="00EE12B3" w:rsidRDefault="00077C88">
            <w:pPr>
              <w:rPr>
                <w:b/>
                <w:bCs/>
              </w:rPr>
            </w:pPr>
            <w:r>
              <w:t xml:space="preserve">Everyone should understand their </w:t>
            </w:r>
            <w:r w:rsidR="00EB5BB6">
              <w:t>rights and</w:t>
            </w:r>
            <w:r>
              <w:t xml:space="preserve"> be fully supported to take part in developing policy and practices which affect their lives.</w:t>
            </w:r>
          </w:p>
        </w:tc>
        <w:tc>
          <w:tcPr>
            <w:tcW w:w="5731" w:type="dxa"/>
          </w:tcPr>
          <w:p w14:paraId="1563390F" w14:textId="56FDE0B7" w:rsidR="00EE12B3" w:rsidRPr="00077C88" w:rsidRDefault="00077C88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S</w:t>
            </w:r>
            <w:r w:rsidRPr="00077C88">
              <w:rPr>
                <w:rFonts w:cstheme="minorHAnsi"/>
              </w:rPr>
              <w:t xml:space="preserve">upport </w:t>
            </w:r>
            <w:r>
              <w:rPr>
                <w:rFonts w:cstheme="minorHAnsi"/>
              </w:rPr>
              <w:t>people with substance use disorders</w:t>
            </w:r>
            <w:r w:rsidRPr="00077C88">
              <w:rPr>
                <w:rFonts w:cstheme="minorHAnsi"/>
              </w:rPr>
              <w:t xml:space="preserve"> to self-organise and take collective action to address issues that negatively impact on their human rights, including further developing recovery communities and ensuring that decision-making structures have an ‘open door’</w:t>
            </w:r>
            <w:r>
              <w:rPr>
                <w:rFonts w:cstheme="minorHAnsi"/>
              </w:rPr>
              <w:t>.</w:t>
            </w:r>
          </w:p>
        </w:tc>
      </w:tr>
      <w:tr w:rsidR="00EE12B3" w14:paraId="09AB182E" w14:textId="77777777" w:rsidTr="00EE12B3">
        <w:tc>
          <w:tcPr>
            <w:tcW w:w="2405" w:type="dxa"/>
          </w:tcPr>
          <w:p w14:paraId="3C69EB0B" w14:textId="3832E427" w:rsidR="00EE12B3" w:rsidRPr="00EE12B3" w:rsidRDefault="00EE12B3">
            <w:r>
              <w:t xml:space="preserve">Legality </w:t>
            </w:r>
          </w:p>
        </w:tc>
        <w:tc>
          <w:tcPr>
            <w:tcW w:w="5812" w:type="dxa"/>
          </w:tcPr>
          <w:p w14:paraId="466ADC96" w14:textId="27E5D430" w:rsidR="00EE12B3" w:rsidRDefault="00077C88">
            <w:pPr>
              <w:rPr>
                <w:b/>
                <w:bCs/>
              </w:rPr>
            </w:pPr>
            <w:r>
              <w:t>Approaches should be grounded in the legal rights that are set out in domestic and international laws.</w:t>
            </w:r>
          </w:p>
        </w:tc>
        <w:tc>
          <w:tcPr>
            <w:tcW w:w="5731" w:type="dxa"/>
          </w:tcPr>
          <w:p w14:paraId="0C9D4D4C" w14:textId="653A18E2" w:rsidR="00EE12B3" w:rsidRPr="00077C88" w:rsidRDefault="00077C88">
            <w:pPr>
              <w:rPr>
                <w:rFonts w:cstheme="minorHAnsi"/>
                <w:b/>
                <w:bCs/>
              </w:rPr>
            </w:pPr>
            <w:r w:rsidRPr="00077C88">
              <w:rPr>
                <w:rFonts w:cstheme="minorHAnsi"/>
              </w:rPr>
              <w:t>Ensur</w:t>
            </w:r>
            <w:r>
              <w:rPr>
                <w:rFonts w:cstheme="minorHAnsi"/>
              </w:rPr>
              <w:t>e</w:t>
            </w:r>
            <w:r w:rsidRPr="00077C8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people with substance use disorder</w:t>
            </w:r>
            <w:r w:rsidRPr="00077C88">
              <w:rPr>
                <w:rFonts w:cstheme="minorHAnsi"/>
              </w:rPr>
              <w:t>s are aware of their human rights, as set out in legislation, by actively promoting these</w:t>
            </w:r>
            <w:r>
              <w:rPr>
                <w:rFonts w:cstheme="minorHAnsi"/>
              </w:rPr>
              <w:t>.</w:t>
            </w:r>
          </w:p>
        </w:tc>
      </w:tr>
    </w:tbl>
    <w:p w14:paraId="2B01D398" w14:textId="0077ADE0" w:rsidR="00EE12B3" w:rsidRDefault="00EE12B3">
      <w:pPr>
        <w:rPr>
          <w:b/>
          <w:bCs/>
        </w:rPr>
      </w:pPr>
    </w:p>
    <w:p w14:paraId="0A561A42" w14:textId="48CB2BCD" w:rsidR="004F7923" w:rsidRPr="004F7923" w:rsidRDefault="004F7923">
      <w:r>
        <w:t xml:space="preserve">Further information on the principles and tools to support implementation are available on the Scottish Human Rights Commission website: </w:t>
      </w:r>
      <w:hyperlink r:id="rId4" w:history="1">
        <w:r w:rsidR="00077C88" w:rsidRPr="0082137B">
          <w:rPr>
            <w:rStyle w:val="Hyperlink"/>
          </w:rPr>
          <w:t>https://www.scottishhumanrights.com/projects-and-programmes/human-rights-based-approach/</w:t>
        </w:r>
      </w:hyperlink>
      <w:r>
        <w:t xml:space="preserve"> </w:t>
      </w:r>
    </w:p>
    <w:sectPr w:rsidR="004F7923" w:rsidRPr="004F7923" w:rsidSect="00EE12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2B3"/>
    <w:rsid w:val="00077C88"/>
    <w:rsid w:val="000E5D84"/>
    <w:rsid w:val="004F7923"/>
    <w:rsid w:val="008C5817"/>
    <w:rsid w:val="00C46AFC"/>
    <w:rsid w:val="00EB5BB6"/>
    <w:rsid w:val="00EE1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7217F"/>
  <w15:chartTrackingRefBased/>
  <w15:docId w15:val="{424E704C-DB6D-4646-A44B-59A382305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12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F792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F79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scottishhumanrights.com/projects-and-programmes/human-rights-based-approach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4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Falconer</dc:creator>
  <cp:keywords/>
  <dc:description/>
  <cp:lastModifiedBy>Robin Falconer</cp:lastModifiedBy>
  <cp:revision>2</cp:revision>
  <dcterms:created xsi:type="dcterms:W3CDTF">2023-06-10T11:37:00Z</dcterms:created>
  <dcterms:modified xsi:type="dcterms:W3CDTF">2023-06-10T11:37:00Z</dcterms:modified>
</cp:coreProperties>
</file>